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B0323" w14:textId="77777777" w:rsidR="00363842" w:rsidRPr="00EB26E5" w:rsidRDefault="00363842" w:rsidP="00363842">
      <w:pPr>
        <w:spacing w:before="0" w:after="0"/>
        <w:rPr>
          <w:rFonts w:cs="Times New Roman"/>
          <w:color w:val="0070C0"/>
          <w:sz w:val="22"/>
          <w:shd w:val="clear" w:color="auto" w:fill="FFFFFF"/>
        </w:rPr>
      </w:pPr>
      <w:r w:rsidRPr="00EB26E5">
        <w:rPr>
          <w:rFonts w:cs="Times New Roman"/>
          <w:bCs/>
          <w:color w:val="0070C0"/>
          <w:sz w:val="22"/>
          <w:lang w:eastAsia="zh-CN"/>
        </w:rPr>
        <w:t>Appendix:</w:t>
      </w:r>
      <w:r w:rsidRPr="00EB26E5">
        <w:rPr>
          <w:rFonts w:cs="Times New Roman"/>
          <w:color w:val="0070C0"/>
          <w:sz w:val="22"/>
          <w:shd w:val="clear" w:color="auto" w:fill="FFFFFF"/>
        </w:rPr>
        <w:t xml:space="preserve"> Table</w:t>
      </w:r>
      <w:r>
        <w:rPr>
          <w:rFonts w:cs="Times New Roman"/>
          <w:color w:val="0070C0"/>
          <w:sz w:val="22"/>
          <w:shd w:val="clear" w:color="auto" w:fill="FFFFFF"/>
        </w:rPr>
        <w:t xml:space="preserve"> A: </w:t>
      </w:r>
      <w:r w:rsidRPr="00EB26E5">
        <w:rPr>
          <w:rFonts w:cs="Times New Roman"/>
          <w:color w:val="0070C0"/>
          <w:sz w:val="22"/>
          <w:shd w:val="clear" w:color="auto" w:fill="FFFFFF"/>
        </w:rPr>
        <w:t>Regressio</w:t>
      </w:r>
      <w:bookmarkStart w:id="0" w:name="_GoBack"/>
      <w:bookmarkEnd w:id="0"/>
      <w:r w:rsidRPr="00EB26E5">
        <w:rPr>
          <w:rFonts w:cs="Times New Roman"/>
          <w:color w:val="0070C0"/>
          <w:sz w:val="22"/>
          <w:shd w:val="clear" w:color="auto" w:fill="FFFFFF"/>
        </w:rPr>
        <w:t>n coefficient (</w:t>
      </w:r>
      <w:r w:rsidRPr="00EB26E5">
        <w:rPr>
          <w:rFonts w:eastAsia="DengXian" w:cs="Times New Roman"/>
          <w:color w:val="0070C0"/>
          <w:sz w:val="22"/>
        </w:rPr>
        <w:t>β)</w:t>
      </w:r>
      <w:r w:rsidRPr="00EB26E5">
        <w:rPr>
          <w:rFonts w:cs="Times New Roman"/>
          <w:color w:val="0070C0"/>
          <w:sz w:val="22"/>
          <w:shd w:val="clear" w:color="auto" w:fill="FFFFFF"/>
        </w:rPr>
        <w:t xml:space="preserve"> of variables associated with depression scores from the univariate and multivariate linear regression models.</w:t>
      </w:r>
    </w:p>
    <w:tbl>
      <w:tblPr>
        <w:tblW w:w="819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390"/>
        <w:gridCol w:w="2640"/>
        <w:gridCol w:w="1222"/>
        <w:gridCol w:w="932"/>
        <w:gridCol w:w="1082"/>
        <w:gridCol w:w="927"/>
      </w:tblGrid>
      <w:tr w:rsidR="00363842" w:rsidRPr="00EB26E5" w14:paraId="6BC3ADCF" w14:textId="77777777" w:rsidTr="0029646E">
        <w:trPr>
          <w:trHeight w:val="291"/>
        </w:trPr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B439BF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1AAC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15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3FA80" w14:textId="77777777" w:rsidR="00363842" w:rsidRPr="00EB26E5" w:rsidRDefault="00363842" w:rsidP="0029646E">
            <w:pPr>
              <w:spacing w:before="0" w:after="0"/>
              <w:jc w:val="center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Univariate lineal regression</w:t>
            </w:r>
          </w:p>
        </w:tc>
        <w:tc>
          <w:tcPr>
            <w:tcW w:w="200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B4F3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Multivariate lineal regression</w:t>
            </w:r>
          </w:p>
        </w:tc>
      </w:tr>
      <w:tr w:rsidR="00363842" w:rsidRPr="00EB26E5" w14:paraId="485215D6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EFCEBE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Characteristic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6DB2245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8357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β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16505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p value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D1E13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β</w:t>
            </w:r>
          </w:p>
        </w:tc>
        <w:tc>
          <w:tcPr>
            <w:tcW w:w="9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8DA8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p value</w:t>
            </w:r>
          </w:p>
        </w:tc>
      </w:tr>
      <w:tr w:rsidR="00363842" w:rsidRPr="00EB26E5" w14:paraId="18AF0644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01C883D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Sex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54C4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Mal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BD6A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8005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2AF8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EB26E5">
              <w:rPr>
                <w:rFonts w:eastAsia="Times New Roman"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15FB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67803953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D902E81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CF7F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Femal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23AA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2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F339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EB26E5">
              <w:rPr>
                <w:rFonts w:eastAsia="DengXian" w:cs="Times New Roman"/>
                <w:color w:val="0070C0"/>
                <w:sz w:val="18"/>
                <w:szCs w:val="18"/>
              </w:rPr>
              <w:t>＜</w:t>
            </w:r>
            <w:r w:rsidRPr="00EB26E5">
              <w:rPr>
                <w:rFonts w:eastAsia="DengXian" w:cs="Times New Roman"/>
                <w:color w:val="0070C0"/>
                <w:sz w:val="18"/>
                <w:szCs w:val="18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899B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C61E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265</w:t>
            </w:r>
          </w:p>
        </w:tc>
      </w:tr>
      <w:tr w:rsidR="00363842" w:rsidRPr="00EB26E5" w14:paraId="14D464AD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D24097B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Age, (years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95D7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≤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30FE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82F4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75B9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250E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7AE7E47B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3270B7A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1DDC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＞</w:t>
            </w:r>
            <w:r w:rsidRPr="00EB26E5">
              <w:rPr>
                <w:rFonts w:cs="Times New Roman"/>
                <w:color w:val="0070C0"/>
                <w:sz w:val="18"/>
                <w:szCs w:val="18"/>
              </w:rPr>
              <w:t>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7942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0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A808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 xml:space="preserve">0.97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E039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AFB8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4523D7FD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D353D31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Occupa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5A0A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Employ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1849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7CAB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5EED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636B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58A7AA1A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B21CFC4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574A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Unemploy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777D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1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ECCD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27A6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0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E778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344</w:t>
            </w:r>
          </w:p>
        </w:tc>
      </w:tr>
      <w:tr w:rsidR="00363842" w:rsidRPr="00EB26E5" w14:paraId="0255EC6E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59A89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Education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539C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College or abov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5959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5E5B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BDA5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550F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350F44E0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55BF27B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2D35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Primary or below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1089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4025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2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A653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1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CB04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247</w:t>
            </w:r>
          </w:p>
        </w:tc>
      </w:tr>
      <w:tr w:rsidR="00363842" w:rsidRPr="00EB26E5" w14:paraId="4469B73B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5D218D9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FDA6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Junior or high schoo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8159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1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2E70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693D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16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0806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129</w:t>
            </w:r>
          </w:p>
        </w:tc>
      </w:tr>
      <w:tr w:rsidR="00363842" w:rsidRPr="00EB26E5" w14:paraId="06DDB009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6A7363D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Marital statu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99E6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Marri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014B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7416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41AB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F026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188EF81D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1B6EEAA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955F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Singl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E66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9437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5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CE8F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0FDA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3CC4FA11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FD122D0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5AD4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Oth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6BFA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446B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7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743E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5148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4CE54F64" w14:textId="77777777" w:rsidTr="0029646E">
        <w:trPr>
          <w:trHeight w:val="291"/>
        </w:trPr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</w:tcPr>
          <w:p w14:paraId="6BBA3FE1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Place of residenc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958B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Urba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EA9D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38D7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659B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907A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1013C574" w14:textId="77777777" w:rsidTr="0029646E">
        <w:trPr>
          <w:trHeight w:val="291"/>
        </w:trPr>
        <w:tc>
          <w:tcPr>
            <w:tcW w:w="1390" w:type="dxa"/>
            <w:vMerge/>
            <w:tcBorders>
              <w:left w:val="nil"/>
              <w:right w:val="nil"/>
            </w:tcBorders>
          </w:tcPr>
          <w:p w14:paraId="14239C94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86CC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Suburba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2052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A5F4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1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7C5F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3696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5F2E5EE4" w14:textId="77777777" w:rsidTr="0029646E">
        <w:trPr>
          <w:trHeight w:val="291"/>
        </w:trPr>
        <w:tc>
          <w:tcPr>
            <w:tcW w:w="1390" w:type="dxa"/>
            <w:vMerge/>
            <w:tcBorders>
              <w:left w:val="nil"/>
              <w:bottom w:val="nil"/>
              <w:right w:val="nil"/>
            </w:tcBorders>
          </w:tcPr>
          <w:p w14:paraId="618AA604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D99C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Vill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F1EA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7958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4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0EEB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2111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7EEE61F6" w14:textId="77777777" w:rsidTr="0029646E">
        <w:trPr>
          <w:trHeight w:val="291"/>
        </w:trPr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FB493E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Monthly personal income (RMB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7F08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&lt;2000 or no incom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0F88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7BAB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2FDA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AB24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4047E088" w14:textId="77777777" w:rsidTr="0029646E">
        <w:trPr>
          <w:trHeight w:val="291"/>
        </w:trPr>
        <w:tc>
          <w:tcPr>
            <w:tcW w:w="1390" w:type="dxa"/>
            <w:vMerge/>
            <w:tcBorders>
              <w:left w:val="nil"/>
              <w:right w:val="nil"/>
            </w:tcBorders>
          </w:tcPr>
          <w:p w14:paraId="1A310B10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1F7B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2000–5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9424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2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F67B" w14:textId="77777777" w:rsidR="00363842" w:rsidRPr="00EB26E5" w:rsidRDefault="00363842" w:rsidP="0029646E">
            <w:pPr>
              <w:spacing w:before="0" w:after="0"/>
              <w:jc w:val="right"/>
              <w:rPr>
                <w:rFonts w:eastAsia="DengXian" w:cs="Times New Roman"/>
                <w:color w:val="0070C0"/>
                <w:sz w:val="18"/>
                <w:szCs w:val="18"/>
              </w:rPr>
            </w:pPr>
            <w:r w:rsidRPr="00EB26E5">
              <w:rPr>
                <w:rFonts w:eastAsia="DengXian" w:cs="Times New Roman"/>
                <w:color w:val="0070C0"/>
                <w:sz w:val="18"/>
                <w:szCs w:val="18"/>
              </w:rPr>
              <w:t>＜</w:t>
            </w:r>
            <w:r w:rsidRPr="00EB26E5">
              <w:rPr>
                <w:rFonts w:eastAsia="DengXian" w:cs="Times New Roman"/>
                <w:color w:val="0070C0"/>
                <w:sz w:val="18"/>
                <w:szCs w:val="18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9883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3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AC89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673</w:t>
            </w:r>
          </w:p>
        </w:tc>
      </w:tr>
      <w:tr w:rsidR="00363842" w:rsidRPr="00EB26E5" w14:paraId="069BD735" w14:textId="77777777" w:rsidTr="0029646E">
        <w:trPr>
          <w:trHeight w:val="291"/>
        </w:trPr>
        <w:tc>
          <w:tcPr>
            <w:tcW w:w="1390" w:type="dxa"/>
            <w:vMerge/>
            <w:tcBorders>
              <w:left w:val="nil"/>
              <w:bottom w:val="nil"/>
              <w:right w:val="nil"/>
            </w:tcBorders>
          </w:tcPr>
          <w:p w14:paraId="207D964D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DA19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5000– 8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A78E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2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CE73" w14:textId="77777777" w:rsidR="00363842" w:rsidRPr="00EB26E5" w:rsidRDefault="00363842" w:rsidP="0029646E">
            <w:pPr>
              <w:spacing w:before="0" w:after="0"/>
              <w:jc w:val="right"/>
              <w:rPr>
                <w:rFonts w:eastAsia="DengXian" w:cs="Times New Roman"/>
                <w:color w:val="0070C0"/>
                <w:sz w:val="18"/>
                <w:szCs w:val="18"/>
              </w:rPr>
            </w:pPr>
            <w:r w:rsidRPr="00EB26E5">
              <w:rPr>
                <w:rFonts w:eastAsia="DengXian" w:cs="Times New Roman"/>
                <w:color w:val="0070C0"/>
                <w:sz w:val="18"/>
                <w:szCs w:val="18"/>
              </w:rPr>
              <w:t>＜</w:t>
            </w:r>
            <w:r w:rsidRPr="00EB26E5">
              <w:rPr>
                <w:rFonts w:eastAsia="DengXian" w:cs="Times New Roman"/>
                <w:color w:val="0070C0"/>
                <w:sz w:val="18"/>
                <w:szCs w:val="18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DFC7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1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B282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107</w:t>
            </w:r>
          </w:p>
        </w:tc>
      </w:tr>
      <w:tr w:rsidR="00363842" w:rsidRPr="00EB26E5" w14:paraId="50D119FE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39BC5A7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Smok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5064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Current smok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D311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D246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8985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85BA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70F3FAD5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0DF14EC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4794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Ex-smok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A1D3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15AC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7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4CF0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6AEE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536E5E65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AEABD6E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0F22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Never smok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73F5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20FF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3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A9CF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3581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3952D9F0" w14:textId="77777777" w:rsidTr="0029646E">
        <w:trPr>
          <w:trHeight w:val="291"/>
        </w:trPr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</w:tcPr>
          <w:p w14:paraId="4C281BF0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Alcohol drinking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9876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Current drink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AB47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9669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2F43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CD24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505AAB95" w14:textId="77777777" w:rsidTr="0029646E">
        <w:trPr>
          <w:trHeight w:val="291"/>
        </w:trPr>
        <w:tc>
          <w:tcPr>
            <w:tcW w:w="1390" w:type="dxa"/>
            <w:vMerge/>
            <w:tcBorders>
              <w:left w:val="nil"/>
              <w:right w:val="nil"/>
            </w:tcBorders>
          </w:tcPr>
          <w:p w14:paraId="3A7F94F2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C9B3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Ex-drink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C44C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0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8381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6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DB48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36E4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065E8C3B" w14:textId="77777777" w:rsidTr="0029646E">
        <w:trPr>
          <w:trHeight w:val="291"/>
        </w:trPr>
        <w:tc>
          <w:tcPr>
            <w:tcW w:w="1390" w:type="dxa"/>
            <w:vMerge/>
            <w:tcBorders>
              <w:left w:val="nil"/>
              <w:bottom w:val="nil"/>
              <w:right w:val="nil"/>
            </w:tcBorders>
          </w:tcPr>
          <w:p w14:paraId="41755C67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BD20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Never drink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4911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0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0636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5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3B2D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2D67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75F2EE93" w14:textId="77777777" w:rsidTr="0029646E">
        <w:trPr>
          <w:trHeight w:val="291"/>
        </w:trPr>
        <w:tc>
          <w:tcPr>
            <w:tcW w:w="1390" w:type="dxa"/>
            <w:vMerge w:val="restart"/>
            <w:tcBorders>
              <w:top w:val="nil"/>
              <w:left w:val="nil"/>
              <w:right w:val="nil"/>
            </w:tcBorders>
          </w:tcPr>
          <w:p w14:paraId="743675AB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Months since CKD diagnosi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10D6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≤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DB59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DDF7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37A8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E33A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2429F65D" w14:textId="77777777" w:rsidTr="0029646E">
        <w:trPr>
          <w:trHeight w:val="291"/>
        </w:trPr>
        <w:tc>
          <w:tcPr>
            <w:tcW w:w="1390" w:type="dxa"/>
            <w:vMerge/>
            <w:tcBorders>
              <w:left w:val="nil"/>
              <w:right w:val="nil"/>
            </w:tcBorders>
          </w:tcPr>
          <w:p w14:paraId="03B77AB0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5A06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12 ~ 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78D7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8FB9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 xml:space="preserve">0.32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67DB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E026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0EE02B9C" w14:textId="77777777" w:rsidTr="0029646E">
        <w:trPr>
          <w:trHeight w:val="291"/>
        </w:trPr>
        <w:tc>
          <w:tcPr>
            <w:tcW w:w="1390" w:type="dxa"/>
            <w:vMerge/>
            <w:tcBorders>
              <w:left w:val="nil"/>
              <w:right w:val="nil"/>
            </w:tcBorders>
          </w:tcPr>
          <w:p w14:paraId="78DD0F1F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0116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60 ~ 1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8753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6F4A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5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588E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FE00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39259F64" w14:textId="77777777" w:rsidTr="0029646E">
        <w:trPr>
          <w:trHeight w:val="291"/>
        </w:trPr>
        <w:tc>
          <w:tcPr>
            <w:tcW w:w="1390" w:type="dxa"/>
            <w:vMerge/>
            <w:tcBorders>
              <w:left w:val="nil"/>
              <w:bottom w:val="nil"/>
              <w:right w:val="nil"/>
            </w:tcBorders>
          </w:tcPr>
          <w:p w14:paraId="48F5AF7A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B0D1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＞</w:t>
            </w:r>
            <w:r w:rsidRPr="00EB26E5">
              <w:rPr>
                <w:rFonts w:cs="Times New Roman"/>
                <w:color w:val="0070C0"/>
                <w:sz w:val="18"/>
                <w:szCs w:val="18"/>
              </w:rPr>
              <w:t xml:space="preserve"> 1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FF11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1169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2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A1A4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E8C4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326468E7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360804A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CKD stag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833A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G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3B16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8DDE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2D14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3148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15359986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1194646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DBE5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G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D2AE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0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4C07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6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9B42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1057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1FD1A634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44F5AD5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7D37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G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66AB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9718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7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5FFD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58E2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1EF92B2D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8E1D309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D850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G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38F2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1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8B7C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1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D948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72B4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35059DC7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7FA1146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7F8D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G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04E3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48F0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 xml:space="preserve">0.10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FC2D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0DC9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0AE1A111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382B941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Comorbidity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C3E9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Hypertens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9E8E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ferenc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906B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22C1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FD56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2665567C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0CECADF8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BDAF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Diabete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E46C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FB32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5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7F95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6FD6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6E96C519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8B3A28C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A3FC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Bot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CD31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04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B80E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4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B019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A611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7E9CB603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91431A4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273D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Othe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0DA7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85E1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9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C3C8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AE97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0C169233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CFF8527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10F1" w14:textId="77777777" w:rsidR="00363842" w:rsidRPr="00EB26E5" w:rsidRDefault="00363842" w:rsidP="0029646E">
            <w:pPr>
              <w:spacing w:before="0" w:after="0"/>
              <w:ind w:firstLine="178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Non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DD59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0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531B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4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205C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0C1E" w14:textId="77777777" w:rsidR="00363842" w:rsidRPr="00EB26E5" w:rsidRDefault="00363842" w:rsidP="0029646E">
            <w:pPr>
              <w:spacing w:before="0" w:after="0"/>
              <w:jc w:val="right"/>
              <w:rPr>
                <w:rFonts w:eastAsia="Times New Roman" w:cs="Times New Roman"/>
                <w:color w:val="0070C0"/>
                <w:sz w:val="18"/>
                <w:szCs w:val="18"/>
              </w:rPr>
            </w:pPr>
          </w:p>
        </w:tc>
      </w:tr>
      <w:tr w:rsidR="00363842" w:rsidRPr="00EB26E5" w14:paraId="51D8EE5C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63F3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RESE scor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4EAD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FDD1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4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12E4" w14:textId="77777777" w:rsidR="00363842" w:rsidRPr="00EB26E5" w:rsidRDefault="00363842" w:rsidP="0029646E">
            <w:pPr>
              <w:spacing w:before="0" w:after="0"/>
              <w:jc w:val="right"/>
              <w:rPr>
                <w:rFonts w:eastAsia="DengXian" w:cs="Times New Roman"/>
                <w:color w:val="0070C0"/>
                <w:sz w:val="18"/>
                <w:szCs w:val="18"/>
              </w:rPr>
            </w:pPr>
            <w:r w:rsidRPr="00EB26E5">
              <w:rPr>
                <w:rFonts w:eastAsia="DengXian" w:cs="Times New Roman"/>
                <w:color w:val="0070C0"/>
                <w:sz w:val="18"/>
                <w:szCs w:val="18"/>
              </w:rPr>
              <w:t>＜</w:t>
            </w:r>
            <w:r w:rsidRPr="00EB26E5">
              <w:rPr>
                <w:rFonts w:eastAsia="DengXian" w:cs="Times New Roman"/>
                <w:color w:val="0070C0"/>
                <w:sz w:val="18"/>
                <w:szCs w:val="18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981C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-0.2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3780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02</w:t>
            </w:r>
          </w:p>
        </w:tc>
      </w:tr>
      <w:tr w:rsidR="00363842" w:rsidRPr="00EB26E5" w14:paraId="0A202A14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167E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BIPQ scores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95CB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8B87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5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7A68" w14:textId="77777777" w:rsidR="00363842" w:rsidRPr="00EB26E5" w:rsidRDefault="00363842" w:rsidP="0029646E">
            <w:pPr>
              <w:spacing w:before="0" w:after="0"/>
              <w:jc w:val="right"/>
              <w:rPr>
                <w:rFonts w:eastAsia="DengXian" w:cs="Times New Roman"/>
                <w:color w:val="0070C0"/>
                <w:sz w:val="18"/>
                <w:szCs w:val="18"/>
              </w:rPr>
            </w:pPr>
            <w:r w:rsidRPr="00EB26E5">
              <w:rPr>
                <w:rFonts w:eastAsia="DengXian" w:cs="Times New Roman"/>
                <w:color w:val="0070C0"/>
                <w:sz w:val="18"/>
                <w:szCs w:val="18"/>
              </w:rPr>
              <w:t>＜</w:t>
            </w:r>
            <w:r w:rsidRPr="00EB26E5">
              <w:rPr>
                <w:rFonts w:eastAsia="DengXian" w:cs="Times New Roman"/>
                <w:color w:val="0070C0"/>
                <w:sz w:val="18"/>
                <w:szCs w:val="18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C2BF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3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E07E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001</w:t>
            </w:r>
          </w:p>
        </w:tc>
      </w:tr>
      <w:tr w:rsidR="00363842" w:rsidRPr="00EB26E5" w14:paraId="21694272" w14:textId="77777777" w:rsidTr="0029646E">
        <w:trPr>
          <w:trHeight w:val="291"/>
        </w:trPr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FAEEC0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PI scor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A5F90A" w14:textId="77777777" w:rsidR="00363842" w:rsidRPr="00EB26E5" w:rsidRDefault="00363842" w:rsidP="0029646E">
            <w:pPr>
              <w:spacing w:before="0" w:after="0"/>
              <w:rPr>
                <w:rFonts w:cs="Times New Roman"/>
                <w:color w:val="0070C0"/>
                <w:sz w:val="18"/>
                <w:szCs w:val="18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E4CD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45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6317" w14:textId="77777777" w:rsidR="00363842" w:rsidRPr="00EB26E5" w:rsidRDefault="00363842" w:rsidP="0029646E">
            <w:pPr>
              <w:spacing w:before="0" w:after="0"/>
              <w:jc w:val="right"/>
              <w:rPr>
                <w:rFonts w:eastAsia="DengXian" w:cs="Times New Roman"/>
                <w:color w:val="0070C0"/>
                <w:sz w:val="18"/>
                <w:szCs w:val="18"/>
              </w:rPr>
            </w:pPr>
            <w:r w:rsidRPr="00EB26E5">
              <w:rPr>
                <w:rFonts w:eastAsia="DengXian" w:cs="Times New Roman"/>
                <w:color w:val="0070C0"/>
                <w:sz w:val="18"/>
                <w:szCs w:val="18"/>
              </w:rPr>
              <w:t>＜</w:t>
            </w:r>
            <w:r w:rsidRPr="00EB26E5">
              <w:rPr>
                <w:rFonts w:eastAsia="DengXian" w:cs="Times New Roman"/>
                <w:color w:val="0070C0"/>
                <w:sz w:val="18"/>
                <w:szCs w:val="18"/>
              </w:rPr>
              <w:t>0.0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B424D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0.32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B2862" w14:textId="77777777" w:rsidR="00363842" w:rsidRPr="00EB26E5" w:rsidRDefault="00363842" w:rsidP="0029646E">
            <w:pPr>
              <w:spacing w:before="0" w:after="0"/>
              <w:jc w:val="right"/>
              <w:rPr>
                <w:rFonts w:cs="Times New Roman"/>
                <w:color w:val="0070C0"/>
                <w:sz w:val="18"/>
                <w:szCs w:val="18"/>
              </w:rPr>
            </w:pPr>
            <w:r w:rsidRPr="00EB26E5">
              <w:rPr>
                <w:rFonts w:cs="Times New Roman"/>
                <w:color w:val="0070C0"/>
                <w:sz w:val="18"/>
                <w:szCs w:val="18"/>
              </w:rPr>
              <w:t>＜</w:t>
            </w:r>
            <w:r w:rsidRPr="00EB26E5">
              <w:rPr>
                <w:rFonts w:cs="Times New Roman"/>
                <w:color w:val="0070C0"/>
                <w:sz w:val="18"/>
                <w:szCs w:val="18"/>
              </w:rPr>
              <w:t>0.001</w:t>
            </w:r>
          </w:p>
        </w:tc>
      </w:tr>
    </w:tbl>
    <w:p w14:paraId="5E26D938" w14:textId="77777777" w:rsidR="00363842" w:rsidRPr="00EB26E5" w:rsidRDefault="00363842" w:rsidP="00363842">
      <w:pPr>
        <w:rPr>
          <w:rFonts w:cs="Times New Roman"/>
          <w:color w:val="0070C0"/>
          <w:sz w:val="22"/>
        </w:rPr>
      </w:pPr>
      <w:r w:rsidRPr="00EB26E5">
        <w:rPr>
          <w:rFonts w:cs="Times New Roman"/>
          <w:color w:val="0070C0"/>
          <w:sz w:val="22"/>
          <w:shd w:val="clear" w:color="auto" w:fill="FFFFFF"/>
        </w:rPr>
        <w:lastRenderedPageBreak/>
        <w:t xml:space="preserve">Note: RESE: </w:t>
      </w:r>
      <w:r w:rsidRPr="00EB26E5">
        <w:rPr>
          <w:rFonts w:cs="Times New Roman"/>
          <w:color w:val="0070C0"/>
          <w:sz w:val="22"/>
        </w:rPr>
        <w:t>Rosenberg Self-Esteem Scale; BIPQ: Brief Illness Perception Questionnaire; PI: Pain interference</w:t>
      </w:r>
    </w:p>
    <w:p w14:paraId="38BE8C0D" w14:textId="77777777" w:rsidR="006056DC" w:rsidRDefault="006056DC"/>
    <w:sectPr w:rsidR="006056DC" w:rsidSect="00A67D28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842"/>
    <w:rsid w:val="00363842"/>
    <w:rsid w:val="006056DC"/>
    <w:rsid w:val="00A6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C0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842"/>
    <w:pPr>
      <w:spacing w:before="120" w:after="240"/>
    </w:pPr>
    <w:rPr>
      <w:rFonts w:ascii="Times New Roman" w:eastAsia="SimSun" w:hAnsi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38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842"/>
    <w:pPr>
      <w:spacing w:before="120" w:after="240"/>
    </w:pPr>
    <w:rPr>
      <w:rFonts w:ascii="Times New Roman" w:eastAsia="SimSun" w:hAnsi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3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Devin</dc:creator>
  <cp:keywords/>
  <dc:description/>
  <cp:lastModifiedBy>, amshaveni</cp:lastModifiedBy>
  <cp:revision>2</cp:revision>
  <dcterms:created xsi:type="dcterms:W3CDTF">2021-04-06T00:34:00Z</dcterms:created>
  <dcterms:modified xsi:type="dcterms:W3CDTF">2021-05-24T01:58:00Z</dcterms:modified>
</cp:coreProperties>
</file>